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Y="564"/>
        <w:tblW w:w="5000" w:type="pct"/>
        <w:tblLook w:val="04A0" w:firstRow="1" w:lastRow="0" w:firstColumn="1" w:lastColumn="0" w:noHBand="0" w:noVBand="1"/>
      </w:tblPr>
      <w:tblGrid>
        <w:gridCol w:w="2256"/>
        <w:gridCol w:w="2256"/>
        <w:gridCol w:w="2257"/>
        <w:gridCol w:w="2257"/>
      </w:tblGrid>
      <w:tr w:rsidR="00F47F9D" w:rsidRPr="004F3933" w14:paraId="5269E9E1" w14:textId="77777777" w:rsidTr="00F47F9D">
        <w:trPr>
          <w:trHeight w:val="315"/>
        </w:trPr>
        <w:tc>
          <w:tcPr>
            <w:tcW w:w="1250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154D6" w14:textId="77777777" w:rsidR="00F47F9D" w:rsidRPr="00CA119A" w:rsidRDefault="00F47F9D" w:rsidP="00F47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CA11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lag</w:t>
            </w:r>
          </w:p>
        </w:tc>
        <w:tc>
          <w:tcPr>
            <w:tcW w:w="1250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08469" w14:textId="77777777" w:rsidR="00F47F9D" w:rsidRPr="00CA119A" w:rsidRDefault="00F47F9D" w:rsidP="00F47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CA11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chi2</w:t>
            </w:r>
          </w:p>
        </w:tc>
        <w:tc>
          <w:tcPr>
            <w:tcW w:w="1250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494DA" w14:textId="77777777" w:rsidR="00F47F9D" w:rsidRPr="00CA119A" w:rsidRDefault="00F47F9D" w:rsidP="00F47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proofErr w:type="spellStart"/>
            <w:r w:rsidRPr="00CA11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df</w:t>
            </w:r>
            <w:proofErr w:type="spellEnd"/>
          </w:p>
        </w:tc>
        <w:tc>
          <w:tcPr>
            <w:tcW w:w="1250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F2778" w14:textId="77777777" w:rsidR="00F47F9D" w:rsidRPr="00CA119A" w:rsidRDefault="00F47F9D" w:rsidP="00F47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CA11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-values</w:t>
            </w:r>
          </w:p>
        </w:tc>
      </w:tr>
      <w:tr w:rsidR="00F47F9D" w:rsidRPr="004F3933" w14:paraId="5C053513" w14:textId="77777777" w:rsidTr="00F47F9D">
        <w:trPr>
          <w:trHeight w:val="300"/>
        </w:trPr>
        <w:tc>
          <w:tcPr>
            <w:tcW w:w="125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3AEC" w14:textId="77777777" w:rsidR="00F47F9D" w:rsidRPr="00CA119A" w:rsidRDefault="00F47F9D" w:rsidP="00F47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CA11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</w:t>
            </w:r>
          </w:p>
        </w:tc>
        <w:tc>
          <w:tcPr>
            <w:tcW w:w="125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55F0" w14:textId="77777777" w:rsidR="00F47F9D" w:rsidRPr="00CA119A" w:rsidRDefault="00F47F9D" w:rsidP="00F47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CA11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90.32</w:t>
            </w:r>
          </w:p>
        </w:tc>
        <w:tc>
          <w:tcPr>
            <w:tcW w:w="125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A8BC" w14:textId="77777777" w:rsidR="00F47F9D" w:rsidRPr="00CA119A" w:rsidRDefault="00F47F9D" w:rsidP="00F47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CA11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64.00</w:t>
            </w:r>
          </w:p>
        </w:tc>
        <w:tc>
          <w:tcPr>
            <w:tcW w:w="125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1840" w14:textId="77777777" w:rsidR="00F47F9D" w:rsidRPr="00CA119A" w:rsidRDefault="00F47F9D" w:rsidP="00F47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CA11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02</w:t>
            </w:r>
          </w:p>
        </w:tc>
      </w:tr>
      <w:tr w:rsidR="00F47F9D" w:rsidRPr="004F3933" w14:paraId="637F6B91" w14:textId="77777777" w:rsidTr="00F47F9D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1469" w14:textId="77777777" w:rsidR="00F47F9D" w:rsidRPr="00CA119A" w:rsidRDefault="00F47F9D" w:rsidP="00F47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CA11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D94F" w14:textId="77777777" w:rsidR="00F47F9D" w:rsidRPr="00CA119A" w:rsidRDefault="00F47F9D" w:rsidP="00F47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CA11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81.5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8B63" w14:textId="77777777" w:rsidR="00F47F9D" w:rsidRPr="00CA119A" w:rsidRDefault="00F47F9D" w:rsidP="00F47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CA11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64.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06CB" w14:textId="77777777" w:rsidR="00F47F9D" w:rsidRPr="00CA119A" w:rsidRDefault="00F47F9D" w:rsidP="00F47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CA11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07</w:t>
            </w:r>
          </w:p>
        </w:tc>
      </w:tr>
      <w:tr w:rsidR="00F47F9D" w:rsidRPr="004F3933" w14:paraId="767227E1" w14:textId="77777777" w:rsidTr="00F47F9D">
        <w:trPr>
          <w:trHeight w:val="300"/>
        </w:trPr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8101" w14:textId="77777777" w:rsidR="00F47F9D" w:rsidRPr="00CA119A" w:rsidRDefault="00F47F9D" w:rsidP="00F47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CA11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3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C959" w14:textId="77777777" w:rsidR="00F47F9D" w:rsidRPr="00CA119A" w:rsidRDefault="00F47F9D" w:rsidP="00F47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CA11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58.47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27D5" w14:textId="77777777" w:rsidR="00F47F9D" w:rsidRPr="00CA119A" w:rsidRDefault="00F47F9D" w:rsidP="00F47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CA11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64.00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01AE" w14:textId="77777777" w:rsidR="00F47F9D" w:rsidRPr="00CA119A" w:rsidRDefault="00F47F9D" w:rsidP="00F47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CA11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67</w:t>
            </w:r>
          </w:p>
        </w:tc>
      </w:tr>
      <w:tr w:rsidR="00F47F9D" w:rsidRPr="004F3933" w14:paraId="25D3821C" w14:textId="77777777" w:rsidTr="00F47F9D">
        <w:trPr>
          <w:trHeight w:val="315"/>
        </w:trPr>
        <w:tc>
          <w:tcPr>
            <w:tcW w:w="125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0E15F" w14:textId="77777777" w:rsidR="00F47F9D" w:rsidRPr="00CA119A" w:rsidRDefault="00F47F9D" w:rsidP="00F47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CA11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4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2AC17" w14:textId="77777777" w:rsidR="00F47F9D" w:rsidRPr="00CA119A" w:rsidRDefault="00F47F9D" w:rsidP="00F47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CA11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74.10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0B923" w14:textId="77777777" w:rsidR="00F47F9D" w:rsidRPr="00CA119A" w:rsidRDefault="00F47F9D" w:rsidP="00F47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CA11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64.00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B31D4" w14:textId="77777777" w:rsidR="00F47F9D" w:rsidRPr="00CA119A" w:rsidRDefault="00F47F9D" w:rsidP="00F47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CA11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18</w:t>
            </w:r>
          </w:p>
        </w:tc>
      </w:tr>
    </w:tbl>
    <w:p w14:paraId="7EB1CA08" w14:textId="1AEE7CE2" w:rsidR="00577226" w:rsidRPr="004F3933" w:rsidRDefault="00152FA5" w:rsidP="00577226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77226" w:rsidRPr="004F3933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F3933">
        <w:rPr>
          <w:rFonts w:ascii="Times New Roman" w:hAnsi="Times New Roman" w:cs="Times New Roman"/>
          <w:b/>
          <w:bCs/>
          <w:sz w:val="24"/>
          <w:szCs w:val="24"/>
        </w:rPr>
        <w:t>Table</w:t>
      </w:r>
      <w:bookmarkStart w:id="0" w:name="_GoBack"/>
      <w:bookmarkEnd w:id="0"/>
      <w:r w:rsidR="00577226" w:rsidRPr="004F3933">
        <w:rPr>
          <w:rFonts w:ascii="Times New Roman" w:hAnsi="Times New Roman" w:cs="Times New Roman"/>
          <w:b/>
          <w:bCs/>
          <w:sz w:val="24"/>
          <w:szCs w:val="24"/>
        </w:rPr>
        <w:t>: Autocorrelation test</w:t>
      </w:r>
    </w:p>
    <w:p w14:paraId="5C970722" w14:textId="77777777" w:rsidR="008A3141" w:rsidRDefault="008A3141"/>
    <w:sectPr w:rsidR="008A31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0980"/>
    <w:rsid w:val="00152FA5"/>
    <w:rsid w:val="00494A45"/>
    <w:rsid w:val="00577226"/>
    <w:rsid w:val="008A3141"/>
    <w:rsid w:val="009039D7"/>
    <w:rsid w:val="00BF071E"/>
    <w:rsid w:val="00F47F9D"/>
    <w:rsid w:val="00F90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53E83"/>
  <w15:chartTrackingRefBased/>
  <w15:docId w15:val="{7E464104-D82E-4453-BE07-BF9F87A0C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7F9D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09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Z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09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Z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098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Z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09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n-Z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098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n-Z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09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Z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09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Z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09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Z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09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098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098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098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098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098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09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09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09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09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09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A"/>
    </w:rPr>
  </w:style>
  <w:style w:type="character" w:customStyle="1" w:styleId="TitleChar">
    <w:name w:val="Title Char"/>
    <w:basedOn w:val="DefaultParagraphFont"/>
    <w:link w:val="Title"/>
    <w:uiPriority w:val="10"/>
    <w:rsid w:val="00F909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09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ZA"/>
    </w:rPr>
  </w:style>
  <w:style w:type="character" w:customStyle="1" w:styleId="SubtitleChar">
    <w:name w:val="Subtitle Char"/>
    <w:basedOn w:val="DefaultParagraphFont"/>
    <w:link w:val="Subtitle"/>
    <w:uiPriority w:val="11"/>
    <w:rsid w:val="00F909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0980"/>
    <w:pPr>
      <w:spacing w:before="160"/>
      <w:jc w:val="center"/>
    </w:pPr>
    <w:rPr>
      <w:i/>
      <w:iCs/>
      <w:color w:val="404040" w:themeColor="text1" w:themeTint="BF"/>
      <w:lang w:val="en-ZA"/>
    </w:rPr>
  </w:style>
  <w:style w:type="character" w:customStyle="1" w:styleId="QuoteChar">
    <w:name w:val="Quote Char"/>
    <w:basedOn w:val="DefaultParagraphFont"/>
    <w:link w:val="Quote"/>
    <w:uiPriority w:val="29"/>
    <w:rsid w:val="00F909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0980"/>
    <w:pPr>
      <w:ind w:left="720"/>
      <w:contextualSpacing/>
    </w:pPr>
    <w:rPr>
      <w:lang w:val="en-ZA"/>
    </w:rPr>
  </w:style>
  <w:style w:type="character" w:styleId="IntenseEmphasis">
    <w:name w:val="Intense Emphasis"/>
    <w:basedOn w:val="DefaultParagraphFont"/>
    <w:uiPriority w:val="21"/>
    <w:qFormat/>
    <w:rsid w:val="00F9098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098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Z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098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098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Claude R. P. Ouédraogo</dc:creator>
  <cp:keywords/>
  <dc:description/>
  <cp:lastModifiedBy>mahalakshmi.k</cp:lastModifiedBy>
  <cp:revision>4</cp:revision>
  <dcterms:created xsi:type="dcterms:W3CDTF">2025-06-11T20:55:00Z</dcterms:created>
  <dcterms:modified xsi:type="dcterms:W3CDTF">2025-07-15T08:55:00Z</dcterms:modified>
</cp:coreProperties>
</file>